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3885EA" w14:textId="59654333" w:rsidR="00CF7A73" w:rsidRDefault="0032444C" w:rsidP="008543F5">
      <w:pPr>
        <w:jc w:val="center"/>
        <w:rPr>
          <w:rFonts w:ascii="Times New Roman" w:hAnsi="Times New Roman" w:cs="Times New Roman"/>
          <w:b/>
          <w:bCs/>
          <w:sz w:val="22"/>
          <w:szCs w:val="21"/>
        </w:rPr>
      </w:pPr>
      <w:r w:rsidRPr="00D01184">
        <w:rPr>
          <w:rFonts w:ascii="Times New Roman" w:hAnsi="Times New Roman" w:cs="Times New Roman"/>
          <w:b/>
          <w:bCs/>
          <w:sz w:val="22"/>
          <w:szCs w:val="21"/>
        </w:rPr>
        <w:t xml:space="preserve">The Summarization of </w:t>
      </w:r>
      <w:r w:rsidR="008543F5">
        <w:rPr>
          <w:rFonts w:ascii="Times New Roman" w:hAnsi="Times New Roman" w:cs="Times New Roman" w:hint="eastAsia"/>
          <w:b/>
          <w:bCs/>
          <w:sz w:val="22"/>
          <w:szCs w:val="21"/>
        </w:rPr>
        <w:t>L</w:t>
      </w:r>
      <w:r w:rsidRPr="00D01184">
        <w:rPr>
          <w:rFonts w:ascii="Times New Roman" w:hAnsi="Times New Roman" w:cs="Times New Roman"/>
          <w:b/>
          <w:bCs/>
          <w:sz w:val="22"/>
          <w:szCs w:val="21"/>
        </w:rPr>
        <w:t>ncRNA</w:t>
      </w:r>
      <w:r w:rsidR="008543F5">
        <w:rPr>
          <w:rFonts w:ascii="Times New Roman" w:hAnsi="Times New Roman" w:cs="Times New Roman"/>
          <w:b/>
          <w:bCs/>
          <w:sz w:val="22"/>
          <w:szCs w:val="21"/>
        </w:rPr>
        <w:t>-Disease Prediction</w:t>
      </w:r>
      <w:r w:rsidRPr="00D01184">
        <w:rPr>
          <w:rFonts w:ascii="Times New Roman" w:hAnsi="Times New Roman" w:cs="Times New Roman"/>
          <w:b/>
          <w:bCs/>
          <w:sz w:val="22"/>
          <w:szCs w:val="21"/>
        </w:rPr>
        <w:t xml:space="preserve"> Models</w:t>
      </w:r>
    </w:p>
    <w:p w14:paraId="3AE8673E" w14:textId="77777777" w:rsidR="00D01184" w:rsidRPr="00D01184" w:rsidRDefault="00D01184" w:rsidP="00D01184">
      <w:pPr>
        <w:jc w:val="center"/>
        <w:rPr>
          <w:rFonts w:ascii="Times New Roman" w:hAnsi="Times New Roman" w:cs="Times New Roman"/>
          <w:b/>
          <w:bCs/>
          <w:sz w:val="22"/>
          <w:szCs w:val="21"/>
        </w:rPr>
      </w:pPr>
    </w:p>
    <w:tbl>
      <w:tblPr>
        <w:tblStyle w:val="a3"/>
        <w:tblW w:w="9597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643"/>
        <w:gridCol w:w="1843"/>
        <w:gridCol w:w="4840"/>
      </w:tblGrid>
      <w:tr w:rsidR="00AA56B5" w:rsidRPr="00D01184" w14:paraId="51F2CEC0" w14:textId="77777777" w:rsidTr="006E67DE">
        <w:trPr>
          <w:trHeight w:val="20"/>
          <w:jc w:val="center"/>
        </w:trPr>
        <w:tc>
          <w:tcPr>
            <w:tcW w:w="1271" w:type="dxa"/>
            <w:vAlign w:val="center"/>
          </w:tcPr>
          <w:p w14:paraId="35723FBF" w14:textId="7E3C73D2" w:rsidR="00AA56B5" w:rsidRPr="00D01184" w:rsidRDefault="00AA56B5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1184">
              <w:rPr>
                <w:rFonts w:ascii="Times New Roman" w:hAnsi="Times New Roman" w:cs="Times New Roman"/>
                <w:color w:val="000000" w:themeColor="text1"/>
                <w:sz w:val="24"/>
              </w:rPr>
              <w:t>Categories</w:t>
            </w:r>
          </w:p>
        </w:tc>
        <w:tc>
          <w:tcPr>
            <w:tcW w:w="1643" w:type="dxa"/>
            <w:vAlign w:val="center"/>
          </w:tcPr>
          <w:p w14:paraId="7B045840" w14:textId="30107B8C" w:rsidR="00AA56B5" w:rsidRPr="00D01184" w:rsidRDefault="00AA56B5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1184">
              <w:rPr>
                <w:rFonts w:ascii="Times New Roman" w:hAnsi="Times New Roman" w:cs="Times New Roman"/>
                <w:color w:val="000000" w:themeColor="text1"/>
                <w:sz w:val="24"/>
              </w:rPr>
              <w:t>PMID / DOI</w:t>
            </w:r>
          </w:p>
        </w:tc>
        <w:tc>
          <w:tcPr>
            <w:tcW w:w="1843" w:type="dxa"/>
          </w:tcPr>
          <w:p w14:paraId="326C98EE" w14:textId="26DBE9BD" w:rsidR="00AA56B5" w:rsidRPr="00D01184" w:rsidRDefault="00AA56B5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del name</w:t>
            </w:r>
          </w:p>
        </w:tc>
        <w:tc>
          <w:tcPr>
            <w:tcW w:w="4840" w:type="dxa"/>
            <w:vAlign w:val="center"/>
          </w:tcPr>
          <w:p w14:paraId="70BA9598" w14:textId="52E19060" w:rsidR="00AA56B5" w:rsidRPr="00D01184" w:rsidRDefault="00AA56B5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1184">
              <w:rPr>
                <w:rFonts w:ascii="Times New Roman" w:hAnsi="Times New Roman" w:cs="Times New Roman"/>
                <w:color w:val="000000" w:themeColor="text1"/>
                <w:sz w:val="24"/>
              </w:rPr>
              <w:t>Introduction</w:t>
            </w:r>
          </w:p>
        </w:tc>
      </w:tr>
      <w:tr w:rsidR="001E6294" w:rsidRPr="00D01184" w14:paraId="06725BB7" w14:textId="77777777" w:rsidTr="006E67DE">
        <w:trPr>
          <w:trHeight w:val="20"/>
          <w:jc w:val="center"/>
        </w:trPr>
        <w:tc>
          <w:tcPr>
            <w:tcW w:w="1271" w:type="dxa"/>
            <w:vMerge w:val="restart"/>
            <w:vAlign w:val="center"/>
          </w:tcPr>
          <w:p w14:paraId="6AF2895E" w14:textId="72A6BFFC" w:rsidR="001E6294" w:rsidRPr="00D01184" w:rsidRDefault="001E6294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ased biological networks</w:t>
            </w:r>
          </w:p>
        </w:tc>
        <w:tc>
          <w:tcPr>
            <w:tcW w:w="1643" w:type="dxa"/>
            <w:vAlign w:val="center"/>
          </w:tcPr>
          <w:p w14:paraId="758CD162" w14:textId="0E9329C1" w:rsidR="001E6294" w:rsidRPr="00D01184" w:rsidRDefault="001E6294" w:rsidP="00D01184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D01184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21247874</w:t>
            </w:r>
          </w:p>
        </w:tc>
        <w:tc>
          <w:tcPr>
            <w:tcW w:w="1843" w:type="dxa"/>
            <w:vAlign w:val="center"/>
          </w:tcPr>
          <w:p w14:paraId="57508FBC" w14:textId="3AFCF16C" w:rsidR="001E6294" w:rsidRPr="00975F4F" w:rsidRDefault="006E67DE" w:rsidP="00975F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NC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E67DE">
              <w:rPr>
                <w:rFonts w:ascii="Times New Roman" w:hAnsi="Times New Roman" w:cs="Times New Roman"/>
                <w:sz w:val="24"/>
              </w:rPr>
              <w:t>co-expression network</w:t>
            </w:r>
          </w:p>
        </w:tc>
        <w:tc>
          <w:tcPr>
            <w:tcW w:w="4840" w:type="dxa"/>
            <w:vAlign w:val="center"/>
          </w:tcPr>
          <w:p w14:paraId="36498EB8" w14:textId="0B33A513" w:rsidR="001E6294" w:rsidRPr="00D01184" w:rsidRDefault="001E6294" w:rsidP="00D0118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1184">
              <w:rPr>
                <w:rFonts w:ascii="Times New Roman" w:hAnsi="Times New Roman" w:cs="Times New Roman"/>
                <w:sz w:val="24"/>
              </w:rPr>
              <w:t>A coding-non-coding gene co-expression network constructed for predicting probable functions.</w:t>
            </w:r>
          </w:p>
        </w:tc>
      </w:tr>
      <w:tr w:rsidR="001E6294" w:rsidRPr="00D01184" w14:paraId="51EF3739" w14:textId="77777777" w:rsidTr="006E67DE">
        <w:trPr>
          <w:trHeight w:val="20"/>
          <w:jc w:val="center"/>
        </w:trPr>
        <w:tc>
          <w:tcPr>
            <w:tcW w:w="1271" w:type="dxa"/>
            <w:vMerge/>
            <w:vAlign w:val="center"/>
          </w:tcPr>
          <w:p w14:paraId="6C351CAC" w14:textId="77777777" w:rsidR="001E6294" w:rsidRPr="00D01184" w:rsidRDefault="001E6294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4C99DE3B" w14:textId="7D9947FC" w:rsidR="001E6294" w:rsidRPr="00D01184" w:rsidRDefault="001E6294" w:rsidP="00D01184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D01184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24498199</w:t>
            </w:r>
          </w:p>
        </w:tc>
        <w:tc>
          <w:tcPr>
            <w:tcW w:w="1843" w:type="dxa"/>
            <w:vAlign w:val="center"/>
          </w:tcPr>
          <w:p w14:paraId="4A59F23F" w14:textId="470E7B34" w:rsidR="001E6294" w:rsidRPr="00975F4F" w:rsidRDefault="006E67DE" w:rsidP="00975F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NC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6E67DE">
              <w:rPr>
                <w:rFonts w:ascii="Times New Roman" w:hAnsi="Times New Roman" w:cs="Times New Roman"/>
                <w:sz w:val="24"/>
              </w:rPr>
              <w:t>gene-disease bipartite network</w:t>
            </w:r>
          </w:p>
        </w:tc>
        <w:tc>
          <w:tcPr>
            <w:tcW w:w="4840" w:type="dxa"/>
            <w:vAlign w:val="center"/>
          </w:tcPr>
          <w:p w14:paraId="45EF5F11" w14:textId="48A7043A" w:rsidR="001E6294" w:rsidRPr="00D01184" w:rsidRDefault="001E6294" w:rsidP="00D0118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1184">
              <w:rPr>
                <w:rFonts w:ascii="Times New Roman" w:hAnsi="Times New Roman" w:cs="Times New Roman"/>
                <w:sz w:val="24"/>
              </w:rPr>
              <w:t>A network based method for analysis of lncRNA-disease associations and prediction of lncRNAs implicated in diseases.</w:t>
            </w:r>
          </w:p>
        </w:tc>
      </w:tr>
      <w:tr w:rsidR="001E6294" w:rsidRPr="00D01184" w14:paraId="35C74B77" w14:textId="77777777" w:rsidTr="006E67DE">
        <w:trPr>
          <w:trHeight w:val="20"/>
          <w:jc w:val="center"/>
        </w:trPr>
        <w:tc>
          <w:tcPr>
            <w:tcW w:w="1271" w:type="dxa"/>
            <w:vMerge/>
            <w:vAlign w:val="center"/>
          </w:tcPr>
          <w:p w14:paraId="61265714" w14:textId="77777777" w:rsidR="001E6294" w:rsidRPr="00D01184" w:rsidRDefault="001E6294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16E77E26" w14:textId="2B6EFFB4" w:rsidR="001E6294" w:rsidRPr="00D01184" w:rsidRDefault="001E6294" w:rsidP="00D01184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D01184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24850297</w:t>
            </w:r>
          </w:p>
        </w:tc>
        <w:tc>
          <w:tcPr>
            <w:tcW w:w="1843" w:type="dxa"/>
            <w:vAlign w:val="center"/>
          </w:tcPr>
          <w:p w14:paraId="180ACF4C" w14:textId="412FF44C" w:rsidR="001E6294" w:rsidRPr="00975F4F" w:rsidRDefault="001E6294" w:rsidP="00975F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5F4F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RWRlncD</w:t>
            </w:r>
          </w:p>
        </w:tc>
        <w:tc>
          <w:tcPr>
            <w:tcW w:w="4840" w:type="dxa"/>
            <w:vAlign w:val="center"/>
          </w:tcPr>
          <w:p w14:paraId="49DF3027" w14:textId="77AF382B" w:rsidR="001E6294" w:rsidRPr="00D01184" w:rsidRDefault="001E6294" w:rsidP="00D0118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1184">
              <w:rPr>
                <w:rFonts w:ascii="Times New Roman" w:hAnsi="Times New Roman" w:cs="Times New Roman"/>
                <w:sz w:val="24"/>
              </w:rPr>
              <w:t>Inferring novel lncRNA-disease associations based on a random walk model of a lncRNA functional similarity network.</w:t>
            </w:r>
          </w:p>
        </w:tc>
      </w:tr>
      <w:tr w:rsidR="001E6294" w:rsidRPr="00D01184" w14:paraId="2A024AAE" w14:textId="77777777" w:rsidTr="006E67DE">
        <w:trPr>
          <w:trHeight w:val="20"/>
          <w:jc w:val="center"/>
        </w:trPr>
        <w:tc>
          <w:tcPr>
            <w:tcW w:w="1271" w:type="dxa"/>
            <w:vMerge/>
            <w:vAlign w:val="center"/>
          </w:tcPr>
          <w:p w14:paraId="39A6E395" w14:textId="77777777" w:rsidR="001E6294" w:rsidRPr="00D01184" w:rsidRDefault="001E6294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52758C51" w14:textId="090949A2" w:rsidR="001E6294" w:rsidRPr="00D01184" w:rsidRDefault="001E6294" w:rsidP="00D01184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D01184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27517318</w:t>
            </w:r>
          </w:p>
        </w:tc>
        <w:tc>
          <w:tcPr>
            <w:tcW w:w="1843" w:type="dxa"/>
            <w:vAlign w:val="center"/>
          </w:tcPr>
          <w:p w14:paraId="52CEFC8F" w14:textId="67BBEFAF" w:rsidR="001E6294" w:rsidRPr="00975F4F" w:rsidRDefault="001E6294" w:rsidP="00975F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5F4F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IRWRLDA</w:t>
            </w:r>
          </w:p>
        </w:tc>
        <w:tc>
          <w:tcPr>
            <w:tcW w:w="4840" w:type="dxa"/>
            <w:vAlign w:val="center"/>
          </w:tcPr>
          <w:p w14:paraId="0294DA51" w14:textId="71BF4BE1" w:rsidR="001E6294" w:rsidRPr="00D01184" w:rsidRDefault="001E6294" w:rsidP="00D0118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1184">
              <w:rPr>
                <w:rFonts w:ascii="Times New Roman" w:hAnsi="Times New Roman" w:cs="Times New Roman"/>
                <w:sz w:val="24"/>
              </w:rPr>
              <w:t>Improved random walk with restart for lncRNA-disease association prediction.</w:t>
            </w:r>
          </w:p>
        </w:tc>
      </w:tr>
      <w:tr w:rsidR="001E6294" w:rsidRPr="00D01184" w14:paraId="44F510E5" w14:textId="77777777" w:rsidTr="006E67DE">
        <w:trPr>
          <w:trHeight w:val="20"/>
          <w:jc w:val="center"/>
        </w:trPr>
        <w:tc>
          <w:tcPr>
            <w:tcW w:w="1271" w:type="dxa"/>
            <w:vMerge/>
            <w:vAlign w:val="center"/>
          </w:tcPr>
          <w:p w14:paraId="5F521F49" w14:textId="77777777" w:rsidR="001E6294" w:rsidRPr="00D01184" w:rsidRDefault="001E6294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6C871D51" w14:textId="3D3BF18B" w:rsidR="001E6294" w:rsidRPr="00D01184" w:rsidRDefault="001E6294" w:rsidP="00D01184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D01184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29228285</w:t>
            </w:r>
          </w:p>
        </w:tc>
        <w:tc>
          <w:tcPr>
            <w:tcW w:w="1843" w:type="dxa"/>
            <w:vAlign w:val="center"/>
          </w:tcPr>
          <w:p w14:paraId="681A22A3" w14:textId="2FE6F1E1" w:rsidR="001E6294" w:rsidRPr="00975F4F" w:rsidRDefault="001E6294" w:rsidP="00975F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5F4F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MFLDA</w:t>
            </w:r>
          </w:p>
        </w:tc>
        <w:tc>
          <w:tcPr>
            <w:tcW w:w="4840" w:type="dxa"/>
            <w:vAlign w:val="center"/>
          </w:tcPr>
          <w:p w14:paraId="167C988D" w14:textId="69BBE3AC" w:rsidR="001E6294" w:rsidRPr="00D01184" w:rsidRDefault="001E6294" w:rsidP="00D0118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1184">
              <w:rPr>
                <w:rFonts w:ascii="Times New Roman" w:hAnsi="Times New Roman" w:cs="Times New Roman"/>
                <w:sz w:val="24"/>
              </w:rPr>
              <w:t>Matrix factorization-based data fusion for the prediction of lncRNA-disease associations.</w:t>
            </w:r>
          </w:p>
        </w:tc>
      </w:tr>
      <w:tr w:rsidR="001E6294" w:rsidRPr="00D01184" w14:paraId="7D96F1E1" w14:textId="77777777" w:rsidTr="006E67DE">
        <w:trPr>
          <w:trHeight w:val="20"/>
          <w:jc w:val="center"/>
        </w:trPr>
        <w:tc>
          <w:tcPr>
            <w:tcW w:w="1271" w:type="dxa"/>
            <w:vMerge/>
            <w:vAlign w:val="center"/>
          </w:tcPr>
          <w:p w14:paraId="00D48060" w14:textId="77777777" w:rsidR="001E6294" w:rsidRPr="00D01184" w:rsidRDefault="001E6294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734D8976" w14:textId="470033C6" w:rsidR="001E6294" w:rsidRPr="00D01184" w:rsidRDefault="001E6294" w:rsidP="00D01184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D01184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29348552</w:t>
            </w:r>
          </w:p>
        </w:tc>
        <w:tc>
          <w:tcPr>
            <w:tcW w:w="1843" w:type="dxa"/>
            <w:vAlign w:val="center"/>
          </w:tcPr>
          <w:p w14:paraId="66FE9988" w14:textId="49DA0E64" w:rsidR="001E6294" w:rsidRPr="00975F4F" w:rsidRDefault="001E6294" w:rsidP="00975F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5F4F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TPGLDA</w:t>
            </w:r>
          </w:p>
        </w:tc>
        <w:tc>
          <w:tcPr>
            <w:tcW w:w="4840" w:type="dxa"/>
            <w:vAlign w:val="center"/>
          </w:tcPr>
          <w:p w14:paraId="009F629E" w14:textId="4DAFA94C" w:rsidR="001E6294" w:rsidRPr="00D01184" w:rsidRDefault="001E6294" w:rsidP="00D0118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1184">
              <w:rPr>
                <w:rFonts w:ascii="Times New Roman" w:hAnsi="Times New Roman" w:cs="Times New Roman"/>
                <w:sz w:val="24"/>
              </w:rPr>
              <w:t>Novel prediction of associations between lncRNAs and diseases via lncRNA-disease-gene tripartite graph.</w:t>
            </w:r>
          </w:p>
        </w:tc>
      </w:tr>
      <w:tr w:rsidR="001E6294" w:rsidRPr="00D01184" w14:paraId="3347E8F5" w14:textId="77777777" w:rsidTr="006E67DE">
        <w:trPr>
          <w:trHeight w:val="20"/>
          <w:jc w:val="center"/>
        </w:trPr>
        <w:tc>
          <w:tcPr>
            <w:tcW w:w="1271" w:type="dxa"/>
            <w:vMerge/>
            <w:vAlign w:val="center"/>
          </w:tcPr>
          <w:p w14:paraId="7E5CF05E" w14:textId="77777777" w:rsidR="001E6294" w:rsidRPr="00D01184" w:rsidRDefault="001E6294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4E7E3BC9" w14:textId="62D3C6CC" w:rsidR="001E6294" w:rsidRPr="00D01184" w:rsidRDefault="006E67DE" w:rsidP="00D01184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OI:</w:t>
            </w:r>
            <w:r w:rsidR="001E6294" w:rsidRPr="00D01184">
              <w:rPr>
                <w:rFonts w:ascii="Times New Roman" w:hAnsi="Times New Roman" w:cs="Times New Roman"/>
                <w:sz w:val="24"/>
              </w:rPr>
              <w:t>10.1109/ACCESS.2019.2912945</w:t>
            </w:r>
          </w:p>
        </w:tc>
        <w:tc>
          <w:tcPr>
            <w:tcW w:w="1843" w:type="dxa"/>
            <w:vAlign w:val="center"/>
          </w:tcPr>
          <w:p w14:paraId="61C2C72D" w14:textId="55520980" w:rsidR="001E6294" w:rsidRPr="0070551F" w:rsidRDefault="0070551F" w:rsidP="00975F4F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</w:pPr>
            <w:r w:rsidRPr="0070551F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IIRWR</w:t>
            </w:r>
          </w:p>
        </w:tc>
        <w:tc>
          <w:tcPr>
            <w:tcW w:w="4840" w:type="dxa"/>
            <w:vAlign w:val="center"/>
          </w:tcPr>
          <w:p w14:paraId="5BC86E9A" w14:textId="5054D6D7" w:rsidR="001E6294" w:rsidRPr="00D01184" w:rsidRDefault="001E6294" w:rsidP="00D01184">
            <w:pPr>
              <w:rPr>
                <w:rFonts w:ascii="Times New Roman" w:hAnsi="Times New Roman" w:cs="Times New Roman"/>
                <w:sz w:val="24"/>
              </w:rPr>
            </w:pPr>
            <w:r w:rsidRPr="00D01184">
              <w:rPr>
                <w:rFonts w:ascii="Times New Roman" w:hAnsi="Times New Roman" w:cs="Times New Roman"/>
                <w:sz w:val="24"/>
              </w:rPr>
              <w:t>Internal Inclined Random Walk With Restart for LncRNA-Disease Association Prediction.</w:t>
            </w:r>
          </w:p>
        </w:tc>
      </w:tr>
      <w:tr w:rsidR="001E6294" w:rsidRPr="00D01184" w14:paraId="0EDA7F98" w14:textId="77777777" w:rsidTr="006E67DE">
        <w:trPr>
          <w:trHeight w:val="20"/>
          <w:jc w:val="center"/>
        </w:trPr>
        <w:tc>
          <w:tcPr>
            <w:tcW w:w="1271" w:type="dxa"/>
            <w:vMerge/>
            <w:vAlign w:val="center"/>
          </w:tcPr>
          <w:p w14:paraId="69A53141" w14:textId="77777777" w:rsidR="001E6294" w:rsidRPr="00D01184" w:rsidRDefault="001E6294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015F7AA3" w14:textId="095B594B" w:rsidR="001E6294" w:rsidRPr="00D01184" w:rsidRDefault="001E6294" w:rsidP="00D01184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D01184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31686064</w:t>
            </w:r>
          </w:p>
        </w:tc>
        <w:tc>
          <w:tcPr>
            <w:tcW w:w="1843" w:type="dxa"/>
            <w:vAlign w:val="center"/>
          </w:tcPr>
          <w:p w14:paraId="64AF16AC" w14:textId="03AC7AB3" w:rsidR="001E6294" w:rsidRPr="00975F4F" w:rsidRDefault="001E6294" w:rsidP="00975F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5F4F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NCPHLDA</w:t>
            </w:r>
          </w:p>
        </w:tc>
        <w:tc>
          <w:tcPr>
            <w:tcW w:w="4840" w:type="dxa"/>
            <w:vAlign w:val="center"/>
          </w:tcPr>
          <w:p w14:paraId="46F06188" w14:textId="085FF7B9" w:rsidR="001E6294" w:rsidRPr="00D01184" w:rsidRDefault="001E6294" w:rsidP="00D01184">
            <w:pPr>
              <w:rPr>
                <w:rFonts w:ascii="Times New Roman" w:hAnsi="Times New Roman" w:cs="Times New Roman"/>
                <w:sz w:val="24"/>
              </w:rPr>
            </w:pPr>
            <w:r w:rsidRPr="00D01184">
              <w:rPr>
                <w:rFonts w:ascii="Times New Roman" w:hAnsi="Times New Roman" w:cs="Times New Roman"/>
                <w:sz w:val="24"/>
              </w:rPr>
              <w:t>A novel method for human lncRNA-disease association prediction based on network consistency projection.</w:t>
            </w:r>
          </w:p>
        </w:tc>
      </w:tr>
      <w:tr w:rsidR="001E6294" w:rsidRPr="00D01184" w14:paraId="022AD5F4" w14:textId="77777777" w:rsidTr="006E67DE">
        <w:trPr>
          <w:trHeight w:val="20"/>
          <w:jc w:val="center"/>
        </w:trPr>
        <w:tc>
          <w:tcPr>
            <w:tcW w:w="1271" w:type="dxa"/>
            <w:vMerge/>
            <w:vAlign w:val="center"/>
          </w:tcPr>
          <w:p w14:paraId="38A03464" w14:textId="77777777" w:rsidR="001E6294" w:rsidRPr="00D01184" w:rsidRDefault="001E6294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7506BF7C" w14:textId="53012CBA" w:rsidR="001E6294" w:rsidRPr="00D01184" w:rsidRDefault="001E6294" w:rsidP="00D01184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D01184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32870798</w:t>
            </w:r>
          </w:p>
        </w:tc>
        <w:tc>
          <w:tcPr>
            <w:tcW w:w="1843" w:type="dxa"/>
            <w:vAlign w:val="center"/>
          </w:tcPr>
          <w:p w14:paraId="71C80318" w14:textId="0AEBC8B2" w:rsidR="001E6294" w:rsidRPr="00975F4F" w:rsidRDefault="001E6294" w:rsidP="00975F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5F4F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LDA-LNSUBRW</w:t>
            </w:r>
          </w:p>
        </w:tc>
        <w:tc>
          <w:tcPr>
            <w:tcW w:w="4840" w:type="dxa"/>
            <w:vAlign w:val="center"/>
          </w:tcPr>
          <w:p w14:paraId="1EECEC1D" w14:textId="2C05B39B" w:rsidR="001E6294" w:rsidRPr="00D01184" w:rsidRDefault="001E6294" w:rsidP="00D01184">
            <w:pPr>
              <w:rPr>
                <w:rFonts w:ascii="Times New Roman" w:hAnsi="Times New Roman" w:cs="Times New Roman"/>
                <w:sz w:val="24"/>
              </w:rPr>
            </w:pPr>
            <w:r w:rsidRPr="00D01184">
              <w:rPr>
                <w:rFonts w:ascii="Times New Roman" w:hAnsi="Times New Roman" w:cs="Times New Roman"/>
                <w:sz w:val="24"/>
              </w:rPr>
              <w:t>LncRNA-disease association prediction based on linear neighborhood similarity and unbalanced bi-random walk.</w:t>
            </w:r>
          </w:p>
        </w:tc>
      </w:tr>
      <w:tr w:rsidR="001E6294" w:rsidRPr="00D01184" w14:paraId="12578C8F" w14:textId="77777777" w:rsidTr="006E67DE">
        <w:trPr>
          <w:trHeight w:val="20"/>
          <w:jc w:val="center"/>
        </w:trPr>
        <w:tc>
          <w:tcPr>
            <w:tcW w:w="1271" w:type="dxa"/>
            <w:vMerge w:val="restart"/>
            <w:vAlign w:val="center"/>
          </w:tcPr>
          <w:p w14:paraId="34F7AE15" w14:textId="0E0E6C74" w:rsidR="001E6294" w:rsidRPr="00D01184" w:rsidRDefault="001E6294" w:rsidP="00516C1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Based on </w:t>
            </w:r>
            <w:r w:rsidRPr="00D0118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Machine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Learning or</w:t>
            </w:r>
            <w:r w:rsidRPr="00D0118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Deep Learning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methods</w:t>
            </w:r>
          </w:p>
        </w:tc>
        <w:tc>
          <w:tcPr>
            <w:tcW w:w="1643" w:type="dxa"/>
            <w:vAlign w:val="center"/>
          </w:tcPr>
          <w:p w14:paraId="1CDE304D" w14:textId="2F01815A" w:rsidR="001E6294" w:rsidRPr="00D01184" w:rsidRDefault="001E6294" w:rsidP="00D01184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D01184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24002109</w:t>
            </w:r>
          </w:p>
        </w:tc>
        <w:tc>
          <w:tcPr>
            <w:tcW w:w="1843" w:type="dxa"/>
            <w:vAlign w:val="center"/>
          </w:tcPr>
          <w:p w14:paraId="210C24E2" w14:textId="127F19D3" w:rsidR="001E6294" w:rsidRPr="00975F4F" w:rsidRDefault="001E6294" w:rsidP="00975F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5F4F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LRLSLDA</w:t>
            </w:r>
          </w:p>
        </w:tc>
        <w:tc>
          <w:tcPr>
            <w:tcW w:w="4840" w:type="dxa"/>
            <w:vAlign w:val="center"/>
          </w:tcPr>
          <w:p w14:paraId="12EFB731" w14:textId="212B9BFE" w:rsidR="001E6294" w:rsidRPr="00D01184" w:rsidRDefault="001E6294" w:rsidP="00D0118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1184">
              <w:rPr>
                <w:rFonts w:ascii="Times New Roman" w:hAnsi="Times New Roman" w:cs="Times New Roman"/>
                <w:sz w:val="24"/>
              </w:rPr>
              <w:t>Novel human lncRNA-disease association inference based on lncRNA expression profiles.</w:t>
            </w:r>
          </w:p>
        </w:tc>
      </w:tr>
      <w:tr w:rsidR="001E6294" w:rsidRPr="00D01184" w14:paraId="1AB5C960" w14:textId="77777777" w:rsidTr="006E67DE">
        <w:trPr>
          <w:trHeight w:val="20"/>
          <w:jc w:val="center"/>
        </w:trPr>
        <w:tc>
          <w:tcPr>
            <w:tcW w:w="1271" w:type="dxa"/>
            <w:vMerge/>
            <w:vAlign w:val="center"/>
          </w:tcPr>
          <w:p w14:paraId="43B7F662" w14:textId="77777777" w:rsidR="001E6294" w:rsidRPr="00D01184" w:rsidRDefault="001E6294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0373DC6E" w14:textId="0816358F" w:rsidR="001E6294" w:rsidRPr="00D01184" w:rsidRDefault="001E6294" w:rsidP="00D01184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D01184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25354589</w:t>
            </w:r>
          </w:p>
        </w:tc>
        <w:tc>
          <w:tcPr>
            <w:tcW w:w="1843" w:type="dxa"/>
            <w:vAlign w:val="center"/>
          </w:tcPr>
          <w:p w14:paraId="2DF71F2A" w14:textId="77777777" w:rsidR="001E6294" w:rsidRPr="00975F4F" w:rsidRDefault="001E6294" w:rsidP="00975F4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40" w:type="dxa"/>
            <w:vAlign w:val="center"/>
          </w:tcPr>
          <w:p w14:paraId="0EDC1EBD" w14:textId="69EFC21F" w:rsidR="001E6294" w:rsidRPr="00D01184" w:rsidRDefault="001E6294" w:rsidP="00D0118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1184">
              <w:rPr>
                <w:rFonts w:ascii="Times New Roman" w:hAnsi="Times New Roman" w:cs="Times New Roman"/>
                <w:sz w:val="24"/>
              </w:rPr>
              <w:t>Identification of cancer-related lncRNAs through integrating genome, regulome and transcriptome features.</w:t>
            </w:r>
          </w:p>
        </w:tc>
      </w:tr>
      <w:tr w:rsidR="001E6294" w:rsidRPr="00D01184" w14:paraId="63921492" w14:textId="77777777" w:rsidTr="006E67DE">
        <w:trPr>
          <w:trHeight w:val="20"/>
          <w:jc w:val="center"/>
        </w:trPr>
        <w:tc>
          <w:tcPr>
            <w:tcW w:w="1271" w:type="dxa"/>
            <w:vMerge/>
            <w:vAlign w:val="center"/>
          </w:tcPr>
          <w:p w14:paraId="4AFB1B93" w14:textId="77777777" w:rsidR="001E6294" w:rsidRPr="00D01184" w:rsidRDefault="001E6294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1E5DBCFB" w14:textId="0CCDA85E" w:rsidR="001E6294" w:rsidRPr="00D01184" w:rsidRDefault="001E6294" w:rsidP="00D01184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D01184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26061969</w:t>
            </w:r>
          </w:p>
        </w:tc>
        <w:tc>
          <w:tcPr>
            <w:tcW w:w="1843" w:type="dxa"/>
            <w:vAlign w:val="center"/>
          </w:tcPr>
          <w:p w14:paraId="72C674BE" w14:textId="310E803B" w:rsidR="001E6294" w:rsidRPr="00975F4F" w:rsidRDefault="001E6294" w:rsidP="00975F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5F4F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LNCSIM</w:t>
            </w:r>
          </w:p>
        </w:tc>
        <w:tc>
          <w:tcPr>
            <w:tcW w:w="4840" w:type="dxa"/>
            <w:vAlign w:val="center"/>
          </w:tcPr>
          <w:p w14:paraId="0D27B637" w14:textId="7C736A6B" w:rsidR="001E6294" w:rsidRPr="00D01184" w:rsidRDefault="001E6294" w:rsidP="00D01184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01184">
              <w:rPr>
                <w:rFonts w:ascii="Times New Roman" w:hAnsi="Times New Roman" w:cs="Times New Roman"/>
                <w:sz w:val="24"/>
              </w:rPr>
              <w:t>Constructing lncRNA functional similarity network based on lncRNA-disease associations and disease semantic similarity.</w:t>
            </w:r>
          </w:p>
        </w:tc>
      </w:tr>
      <w:tr w:rsidR="001E6294" w:rsidRPr="00D01184" w14:paraId="39DDE710" w14:textId="77777777" w:rsidTr="006E67DE">
        <w:trPr>
          <w:trHeight w:val="20"/>
          <w:jc w:val="center"/>
        </w:trPr>
        <w:tc>
          <w:tcPr>
            <w:tcW w:w="1271" w:type="dxa"/>
            <w:vMerge/>
            <w:vAlign w:val="center"/>
          </w:tcPr>
          <w:p w14:paraId="02F35EC6" w14:textId="77777777" w:rsidR="001E6294" w:rsidRPr="00D01184" w:rsidRDefault="001E6294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4D877F8F" w14:textId="4292346D" w:rsidR="001E6294" w:rsidRPr="00D01184" w:rsidRDefault="006E67DE" w:rsidP="00D0118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DOI:</w:t>
            </w:r>
            <w:bookmarkStart w:id="0" w:name="_GoBack"/>
            <w:bookmarkEnd w:id="0"/>
            <w:r w:rsidR="001E6294" w:rsidRPr="00D01184">
              <w:rPr>
                <w:rFonts w:ascii="Times New Roman" w:hAnsi="Times New Roman" w:cs="Times New Roman"/>
                <w:color w:val="000000" w:themeColor="text1"/>
                <w:sz w:val="24"/>
              </w:rPr>
              <w:t>10.1109/BIBM47256.2019.8983279</w:t>
            </w:r>
          </w:p>
        </w:tc>
        <w:tc>
          <w:tcPr>
            <w:tcW w:w="1843" w:type="dxa"/>
            <w:vAlign w:val="center"/>
          </w:tcPr>
          <w:p w14:paraId="4C9D6252" w14:textId="145A2357" w:rsidR="001E6294" w:rsidRPr="00975F4F" w:rsidRDefault="001E6294" w:rsidP="00975F4F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75F4F">
              <w:rPr>
                <w:rFonts w:ascii="Times New Roman" w:hAnsi="Times New Roman" w:cs="Times New Roman"/>
                <w:sz w:val="24"/>
              </w:rPr>
              <w:t>TVWS</w:t>
            </w:r>
          </w:p>
        </w:tc>
        <w:tc>
          <w:tcPr>
            <w:tcW w:w="4840" w:type="dxa"/>
            <w:vAlign w:val="center"/>
          </w:tcPr>
          <w:p w14:paraId="6235828B" w14:textId="42799030" w:rsidR="001E6294" w:rsidRPr="00D01184" w:rsidRDefault="001E6294" w:rsidP="00D0118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D0118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ombined matrix factorization method with a two- hidden-layer neural network model to predicted lncRNA-disease associations.</w:t>
            </w:r>
          </w:p>
        </w:tc>
      </w:tr>
      <w:tr w:rsidR="001E6294" w:rsidRPr="00D01184" w14:paraId="047D028A" w14:textId="77777777" w:rsidTr="006E67DE">
        <w:trPr>
          <w:trHeight w:val="20"/>
          <w:jc w:val="center"/>
        </w:trPr>
        <w:tc>
          <w:tcPr>
            <w:tcW w:w="1271" w:type="dxa"/>
            <w:vMerge/>
            <w:vAlign w:val="center"/>
          </w:tcPr>
          <w:p w14:paraId="2DF4251C" w14:textId="77777777" w:rsidR="001E6294" w:rsidRPr="00D01184" w:rsidRDefault="001E6294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0A407286" w14:textId="1F89E9BA" w:rsidR="001E6294" w:rsidRPr="00D01184" w:rsidRDefault="001E6294" w:rsidP="00D01184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D01184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28172495</w:t>
            </w:r>
          </w:p>
        </w:tc>
        <w:tc>
          <w:tcPr>
            <w:tcW w:w="1843" w:type="dxa"/>
            <w:vAlign w:val="center"/>
          </w:tcPr>
          <w:p w14:paraId="24988458" w14:textId="610A7428" w:rsidR="001E6294" w:rsidRPr="00975F4F" w:rsidRDefault="001E6294" w:rsidP="00975F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5F4F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LDAP</w:t>
            </w:r>
          </w:p>
        </w:tc>
        <w:tc>
          <w:tcPr>
            <w:tcW w:w="4840" w:type="dxa"/>
            <w:vAlign w:val="center"/>
          </w:tcPr>
          <w:p w14:paraId="65763FDE" w14:textId="4CD1B84F" w:rsidR="001E6294" w:rsidRPr="00D01184" w:rsidRDefault="001E6294" w:rsidP="00D0118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D01184">
              <w:rPr>
                <w:rFonts w:ascii="Times New Roman" w:hAnsi="Times New Roman" w:cs="Times New Roman"/>
                <w:sz w:val="24"/>
              </w:rPr>
              <w:t>A web server for lncRNA-disease association prediction..</w:t>
            </w:r>
          </w:p>
        </w:tc>
      </w:tr>
      <w:tr w:rsidR="001E6294" w:rsidRPr="00D01184" w14:paraId="152827D5" w14:textId="77777777" w:rsidTr="006E67DE">
        <w:trPr>
          <w:trHeight w:val="20"/>
          <w:jc w:val="center"/>
        </w:trPr>
        <w:tc>
          <w:tcPr>
            <w:tcW w:w="1271" w:type="dxa"/>
            <w:vMerge/>
            <w:vAlign w:val="center"/>
          </w:tcPr>
          <w:p w14:paraId="6C800215" w14:textId="77777777" w:rsidR="001E6294" w:rsidRPr="00D01184" w:rsidRDefault="001E6294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05DCD0C6" w14:textId="2984DDEB" w:rsidR="001E6294" w:rsidRPr="00D01184" w:rsidRDefault="001E6294" w:rsidP="00D01184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D01184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29718113</w:t>
            </w:r>
          </w:p>
        </w:tc>
        <w:tc>
          <w:tcPr>
            <w:tcW w:w="1843" w:type="dxa"/>
            <w:vAlign w:val="center"/>
          </w:tcPr>
          <w:p w14:paraId="1FF4795A" w14:textId="6916FB2B" w:rsidR="001E6294" w:rsidRPr="00975F4F" w:rsidRDefault="001E6294" w:rsidP="00975F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5F4F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SIMCLDA</w:t>
            </w:r>
          </w:p>
        </w:tc>
        <w:tc>
          <w:tcPr>
            <w:tcW w:w="4840" w:type="dxa"/>
            <w:vAlign w:val="center"/>
          </w:tcPr>
          <w:p w14:paraId="0341FA33" w14:textId="0A19EF0D" w:rsidR="001E6294" w:rsidRPr="00D01184" w:rsidRDefault="001E6294" w:rsidP="00D0118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D01184">
              <w:rPr>
                <w:rFonts w:ascii="Times New Roman" w:hAnsi="Times New Roman" w:cs="Times New Roman"/>
                <w:sz w:val="24"/>
              </w:rPr>
              <w:t>Prediction of lncRNA-disease associations based on inductive matrix completion.</w:t>
            </w:r>
            <w:r w:rsidRPr="00D0118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.</w:t>
            </w:r>
          </w:p>
        </w:tc>
      </w:tr>
      <w:tr w:rsidR="001E6294" w:rsidRPr="00D01184" w14:paraId="7811D32D" w14:textId="77777777" w:rsidTr="006E67DE">
        <w:trPr>
          <w:trHeight w:val="20"/>
          <w:jc w:val="center"/>
        </w:trPr>
        <w:tc>
          <w:tcPr>
            <w:tcW w:w="1271" w:type="dxa"/>
            <w:vMerge/>
            <w:vAlign w:val="center"/>
          </w:tcPr>
          <w:p w14:paraId="4D3AA63B" w14:textId="77777777" w:rsidR="001E6294" w:rsidRPr="00D01184" w:rsidRDefault="001E6294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5E07FC80" w14:textId="6B3A1B62" w:rsidR="001E6294" w:rsidRPr="00D01184" w:rsidRDefault="001E6294" w:rsidP="00D01184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D01184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31494494</w:t>
            </w:r>
          </w:p>
        </w:tc>
        <w:tc>
          <w:tcPr>
            <w:tcW w:w="1843" w:type="dxa"/>
            <w:vAlign w:val="center"/>
          </w:tcPr>
          <w:p w14:paraId="32DC30B3" w14:textId="31AE9C41" w:rsidR="001E6294" w:rsidRPr="00975F4F" w:rsidRDefault="001E6294" w:rsidP="00975F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5F4F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LDASR</w:t>
            </w:r>
          </w:p>
        </w:tc>
        <w:tc>
          <w:tcPr>
            <w:tcW w:w="4840" w:type="dxa"/>
            <w:vAlign w:val="center"/>
          </w:tcPr>
          <w:p w14:paraId="736EADE3" w14:textId="00E02AF2" w:rsidR="001E6294" w:rsidRPr="00D01184" w:rsidRDefault="001E6294" w:rsidP="00D01184">
            <w:pPr>
              <w:rPr>
                <w:rFonts w:ascii="Times New Roman" w:hAnsi="Times New Roman" w:cs="Times New Roman"/>
                <w:sz w:val="24"/>
              </w:rPr>
            </w:pPr>
            <w:r w:rsidRPr="00D01184">
              <w:rPr>
                <w:rFonts w:ascii="Times New Roman" w:hAnsi="Times New Roman" w:cs="Times New Roman"/>
                <w:sz w:val="24"/>
              </w:rPr>
              <w:t>A learning-based method for lncRNA-disease association identification combing similarity information and Rotation Forest.</w:t>
            </w:r>
          </w:p>
        </w:tc>
      </w:tr>
      <w:tr w:rsidR="001E6294" w:rsidRPr="00D01184" w14:paraId="147DFD27" w14:textId="77777777" w:rsidTr="006E67DE">
        <w:trPr>
          <w:trHeight w:val="20"/>
          <w:jc w:val="center"/>
        </w:trPr>
        <w:tc>
          <w:tcPr>
            <w:tcW w:w="1271" w:type="dxa"/>
            <w:vMerge/>
            <w:vAlign w:val="center"/>
          </w:tcPr>
          <w:p w14:paraId="3B9706BD" w14:textId="77777777" w:rsidR="001E6294" w:rsidRPr="00D01184" w:rsidRDefault="001E6294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2BEA510F" w14:textId="3C9762DB" w:rsidR="001E6294" w:rsidRPr="00D01184" w:rsidRDefault="001E6294" w:rsidP="00D01184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D01184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31130990</w:t>
            </w:r>
          </w:p>
        </w:tc>
        <w:tc>
          <w:tcPr>
            <w:tcW w:w="1843" w:type="dxa"/>
            <w:vAlign w:val="center"/>
          </w:tcPr>
          <w:p w14:paraId="28D08093" w14:textId="12AD3837" w:rsidR="001E6294" w:rsidRPr="00975F4F" w:rsidRDefault="001E6294" w:rsidP="00975F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5F4F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CNNLDA</w:t>
            </w:r>
          </w:p>
        </w:tc>
        <w:tc>
          <w:tcPr>
            <w:tcW w:w="4840" w:type="dxa"/>
            <w:vAlign w:val="center"/>
          </w:tcPr>
          <w:p w14:paraId="57348277" w14:textId="44451201" w:rsidR="001E6294" w:rsidRPr="00D01184" w:rsidRDefault="001E6294" w:rsidP="00D01184">
            <w:pPr>
              <w:rPr>
                <w:rFonts w:ascii="Times New Roman" w:hAnsi="Times New Roman" w:cs="Times New Roman"/>
                <w:sz w:val="24"/>
              </w:rPr>
            </w:pPr>
            <w:r w:rsidRPr="00D01184">
              <w:rPr>
                <w:rFonts w:ascii="Times New Roman" w:hAnsi="Times New Roman" w:cs="Times New Roman"/>
                <w:sz w:val="24"/>
              </w:rPr>
              <w:t>Dual convolutional neural networks with attention mechanisms based method for predicting disease-related lncRNA genes.</w:t>
            </w:r>
          </w:p>
        </w:tc>
      </w:tr>
      <w:tr w:rsidR="001E6294" w:rsidRPr="00D01184" w14:paraId="6451AD7C" w14:textId="77777777" w:rsidTr="006E67DE">
        <w:trPr>
          <w:trHeight w:val="20"/>
          <w:jc w:val="center"/>
        </w:trPr>
        <w:tc>
          <w:tcPr>
            <w:tcW w:w="1271" w:type="dxa"/>
            <w:vMerge/>
            <w:vAlign w:val="center"/>
          </w:tcPr>
          <w:p w14:paraId="4F874B49" w14:textId="77777777" w:rsidR="001E6294" w:rsidRPr="00D01184" w:rsidRDefault="001E6294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145FFD99" w14:textId="17B6AEA1" w:rsidR="001E6294" w:rsidRPr="00D01184" w:rsidRDefault="001E6294" w:rsidP="00D01184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D01184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32387314</w:t>
            </w:r>
          </w:p>
        </w:tc>
        <w:tc>
          <w:tcPr>
            <w:tcW w:w="1843" w:type="dxa"/>
            <w:vAlign w:val="center"/>
          </w:tcPr>
          <w:p w14:paraId="1E0EBCB1" w14:textId="1A525E37" w:rsidR="001E6294" w:rsidRPr="00975F4F" w:rsidRDefault="001E6294" w:rsidP="00975F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5F4F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SDLDA</w:t>
            </w:r>
          </w:p>
        </w:tc>
        <w:tc>
          <w:tcPr>
            <w:tcW w:w="4840" w:type="dxa"/>
            <w:vAlign w:val="center"/>
          </w:tcPr>
          <w:p w14:paraId="41909FDD" w14:textId="61E15F37" w:rsidR="001E6294" w:rsidRPr="00D01184" w:rsidRDefault="001E6294" w:rsidP="00D01184">
            <w:pPr>
              <w:rPr>
                <w:rFonts w:ascii="Times New Roman" w:hAnsi="Times New Roman" w:cs="Times New Roman"/>
                <w:sz w:val="24"/>
              </w:rPr>
            </w:pPr>
            <w:r w:rsidRPr="00D01184">
              <w:rPr>
                <w:rFonts w:ascii="Times New Roman" w:hAnsi="Times New Roman" w:cs="Times New Roman"/>
                <w:sz w:val="24"/>
              </w:rPr>
              <w:t>lncRNA-disease association prediction based on singular value decomposition and deep learning.</w:t>
            </w:r>
          </w:p>
        </w:tc>
      </w:tr>
      <w:tr w:rsidR="001E6294" w:rsidRPr="00D01184" w14:paraId="53F6170C" w14:textId="77777777" w:rsidTr="006E67DE">
        <w:trPr>
          <w:trHeight w:val="20"/>
          <w:jc w:val="center"/>
        </w:trPr>
        <w:tc>
          <w:tcPr>
            <w:tcW w:w="1271" w:type="dxa"/>
            <w:vMerge/>
            <w:vAlign w:val="center"/>
          </w:tcPr>
          <w:p w14:paraId="76DC7F8B" w14:textId="77777777" w:rsidR="001E6294" w:rsidRPr="00D01184" w:rsidRDefault="001E6294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0415E366" w14:textId="053C7939" w:rsidR="001E6294" w:rsidRPr="00D01184" w:rsidRDefault="001E6294" w:rsidP="00D01184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D01184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32444875</w:t>
            </w:r>
          </w:p>
        </w:tc>
        <w:tc>
          <w:tcPr>
            <w:tcW w:w="1843" w:type="dxa"/>
            <w:vAlign w:val="center"/>
          </w:tcPr>
          <w:p w14:paraId="089A1C57" w14:textId="64F51B5A" w:rsidR="001E6294" w:rsidRPr="00975F4F" w:rsidRDefault="001E6294" w:rsidP="00975F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5F4F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VADLP</w:t>
            </w:r>
          </w:p>
        </w:tc>
        <w:tc>
          <w:tcPr>
            <w:tcW w:w="4840" w:type="dxa"/>
            <w:vAlign w:val="center"/>
          </w:tcPr>
          <w:p w14:paraId="56C162BF" w14:textId="36698182" w:rsidR="001E6294" w:rsidRPr="00D01184" w:rsidRDefault="001E6294" w:rsidP="00D01184">
            <w:pPr>
              <w:rPr>
                <w:rFonts w:ascii="Times New Roman" w:hAnsi="Times New Roman" w:cs="Times New Roman"/>
                <w:sz w:val="24"/>
              </w:rPr>
            </w:pPr>
            <w:r w:rsidRPr="00D01184">
              <w:rPr>
                <w:rFonts w:ascii="Times New Roman" w:hAnsi="Times New Roman" w:cs="Times New Roman"/>
                <w:sz w:val="24"/>
              </w:rPr>
              <w:t>Attentional multi-level representation encoding based on convolutional and variance autoencoders for lncRNA-disease association prediction.</w:t>
            </w:r>
          </w:p>
        </w:tc>
      </w:tr>
      <w:tr w:rsidR="001E6294" w:rsidRPr="00D01184" w14:paraId="0830FA1E" w14:textId="77777777" w:rsidTr="006E67DE">
        <w:trPr>
          <w:trHeight w:val="20"/>
          <w:jc w:val="center"/>
        </w:trPr>
        <w:tc>
          <w:tcPr>
            <w:tcW w:w="1271" w:type="dxa"/>
            <w:vMerge/>
            <w:vAlign w:val="center"/>
          </w:tcPr>
          <w:p w14:paraId="74413EDE" w14:textId="77777777" w:rsidR="001E6294" w:rsidRPr="00D01184" w:rsidRDefault="001E6294" w:rsidP="00D0118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43" w:type="dxa"/>
            <w:vAlign w:val="center"/>
          </w:tcPr>
          <w:p w14:paraId="0615ADEF" w14:textId="6F8D28B8" w:rsidR="001E6294" w:rsidRPr="00D01184" w:rsidRDefault="001E6294" w:rsidP="00D01184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</w:pPr>
            <w:r w:rsidRPr="00D01184">
              <w:rPr>
                <w:rFonts w:ascii="Times New Roman" w:eastAsia="宋体" w:hAnsi="Times New Roman" w:cs="Times New Roman"/>
                <w:color w:val="212121"/>
                <w:kern w:val="0"/>
                <w:sz w:val="24"/>
              </w:rPr>
              <w:t>32502934</w:t>
            </w:r>
          </w:p>
        </w:tc>
        <w:tc>
          <w:tcPr>
            <w:tcW w:w="1843" w:type="dxa"/>
            <w:vAlign w:val="center"/>
          </w:tcPr>
          <w:p w14:paraId="31C774EE" w14:textId="2A272E74" w:rsidR="001E6294" w:rsidRPr="00975F4F" w:rsidRDefault="001E6294" w:rsidP="00975F4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5F4F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GAMCLDA</w:t>
            </w:r>
          </w:p>
        </w:tc>
        <w:tc>
          <w:tcPr>
            <w:tcW w:w="4840" w:type="dxa"/>
            <w:vAlign w:val="center"/>
          </w:tcPr>
          <w:p w14:paraId="08BE50DE" w14:textId="1B3DED5B" w:rsidR="001E6294" w:rsidRPr="00D01184" w:rsidRDefault="001E6294" w:rsidP="00D01184">
            <w:pPr>
              <w:rPr>
                <w:rFonts w:ascii="Times New Roman" w:hAnsi="Times New Roman" w:cs="Times New Roman"/>
                <w:sz w:val="24"/>
              </w:rPr>
            </w:pPr>
            <w:r w:rsidRPr="00D01184">
              <w:rPr>
                <w:rFonts w:ascii="Times New Roman" w:hAnsi="Times New Roman" w:cs="Times New Roman"/>
                <w:sz w:val="24"/>
              </w:rPr>
              <w:t>Inferring LncRNA-disease associations based on graph autoencoder matrix completion.</w:t>
            </w:r>
          </w:p>
        </w:tc>
      </w:tr>
    </w:tbl>
    <w:p w14:paraId="6368FD04" w14:textId="77777777" w:rsidR="0032444C" w:rsidRPr="00D01184" w:rsidRDefault="0032444C" w:rsidP="00D01184">
      <w:pPr>
        <w:rPr>
          <w:szCs w:val="21"/>
        </w:rPr>
      </w:pPr>
    </w:p>
    <w:sectPr w:rsidR="0032444C" w:rsidRPr="00D011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45BF21" w14:textId="77777777" w:rsidR="001546F2" w:rsidRDefault="001546F2" w:rsidP="002D470F">
      <w:r>
        <w:separator/>
      </w:r>
    </w:p>
  </w:endnote>
  <w:endnote w:type="continuationSeparator" w:id="0">
    <w:p w14:paraId="2AF013AC" w14:textId="77777777" w:rsidR="001546F2" w:rsidRDefault="001546F2" w:rsidP="002D4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721EDD" w14:textId="77777777" w:rsidR="001546F2" w:rsidRDefault="001546F2" w:rsidP="002D470F">
      <w:r>
        <w:separator/>
      </w:r>
    </w:p>
  </w:footnote>
  <w:footnote w:type="continuationSeparator" w:id="0">
    <w:p w14:paraId="3BB57C5F" w14:textId="77777777" w:rsidR="001546F2" w:rsidRDefault="001546F2" w:rsidP="002D47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4F15BF"/>
    <w:multiLevelType w:val="multilevel"/>
    <w:tmpl w:val="CE704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432C2E"/>
    <w:multiLevelType w:val="multilevel"/>
    <w:tmpl w:val="132E4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7768F2"/>
    <w:multiLevelType w:val="multilevel"/>
    <w:tmpl w:val="C00AC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8E1EB8"/>
    <w:multiLevelType w:val="multilevel"/>
    <w:tmpl w:val="6DDE7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0A023C"/>
    <w:multiLevelType w:val="multilevel"/>
    <w:tmpl w:val="E646C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084EC4"/>
    <w:multiLevelType w:val="multilevel"/>
    <w:tmpl w:val="D41CE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2C31D43"/>
    <w:multiLevelType w:val="multilevel"/>
    <w:tmpl w:val="7A5C7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9E65B08"/>
    <w:multiLevelType w:val="multilevel"/>
    <w:tmpl w:val="184C9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3A84E5C"/>
    <w:multiLevelType w:val="multilevel"/>
    <w:tmpl w:val="E81C1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5226BA5"/>
    <w:multiLevelType w:val="multilevel"/>
    <w:tmpl w:val="B5947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6266C62"/>
    <w:multiLevelType w:val="multilevel"/>
    <w:tmpl w:val="88B29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0982F08"/>
    <w:multiLevelType w:val="multilevel"/>
    <w:tmpl w:val="F8E87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BA23A2"/>
    <w:multiLevelType w:val="multilevel"/>
    <w:tmpl w:val="820C9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52D7912"/>
    <w:multiLevelType w:val="multilevel"/>
    <w:tmpl w:val="FD0AF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7D34AF3"/>
    <w:multiLevelType w:val="multilevel"/>
    <w:tmpl w:val="2B1AD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9FA7684"/>
    <w:multiLevelType w:val="multilevel"/>
    <w:tmpl w:val="0BCE3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27B2A24"/>
    <w:multiLevelType w:val="multilevel"/>
    <w:tmpl w:val="D0389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473336C"/>
    <w:multiLevelType w:val="multilevel"/>
    <w:tmpl w:val="F886B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6"/>
  </w:num>
  <w:num w:numId="3">
    <w:abstractNumId w:val="8"/>
  </w:num>
  <w:num w:numId="4">
    <w:abstractNumId w:val="13"/>
  </w:num>
  <w:num w:numId="5">
    <w:abstractNumId w:val="4"/>
  </w:num>
  <w:num w:numId="6">
    <w:abstractNumId w:val="5"/>
  </w:num>
  <w:num w:numId="7">
    <w:abstractNumId w:val="11"/>
  </w:num>
  <w:num w:numId="8">
    <w:abstractNumId w:val="3"/>
  </w:num>
  <w:num w:numId="9">
    <w:abstractNumId w:val="0"/>
  </w:num>
  <w:num w:numId="10">
    <w:abstractNumId w:val="7"/>
  </w:num>
  <w:num w:numId="11">
    <w:abstractNumId w:val="9"/>
  </w:num>
  <w:num w:numId="12">
    <w:abstractNumId w:val="2"/>
  </w:num>
  <w:num w:numId="13">
    <w:abstractNumId w:val="17"/>
  </w:num>
  <w:num w:numId="14">
    <w:abstractNumId w:val="12"/>
  </w:num>
  <w:num w:numId="15">
    <w:abstractNumId w:val="15"/>
  </w:num>
  <w:num w:numId="16">
    <w:abstractNumId w:val="14"/>
  </w:num>
  <w:num w:numId="17">
    <w:abstractNumId w:val="1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9F4"/>
    <w:rsid w:val="00032653"/>
    <w:rsid w:val="00073011"/>
    <w:rsid w:val="000813E9"/>
    <w:rsid w:val="000D65F0"/>
    <w:rsid w:val="001546F2"/>
    <w:rsid w:val="00172CB9"/>
    <w:rsid w:val="00173139"/>
    <w:rsid w:val="001B6A0F"/>
    <w:rsid w:val="001E6294"/>
    <w:rsid w:val="002243E9"/>
    <w:rsid w:val="002D470F"/>
    <w:rsid w:val="002F1E05"/>
    <w:rsid w:val="00304543"/>
    <w:rsid w:val="00322CA9"/>
    <w:rsid w:val="0032444C"/>
    <w:rsid w:val="00370F4A"/>
    <w:rsid w:val="003745DE"/>
    <w:rsid w:val="003D08D6"/>
    <w:rsid w:val="003F4A58"/>
    <w:rsid w:val="00411480"/>
    <w:rsid w:val="00455098"/>
    <w:rsid w:val="00494936"/>
    <w:rsid w:val="004A2645"/>
    <w:rsid w:val="004B6970"/>
    <w:rsid w:val="00516C1C"/>
    <w:rsid w:val="005719F4"/>
    <w:rsid w:val="00592CDD"/>
    <w:rsid w:val="005E6ABF"/>
    <w:rsid w:val="00604A86"/>
    <w:rsid w:val="00662A48"/>
    <w:rsid w:val="00675716"/>
    <w:rsid w:val="006E67DE"/>
    <w:rsid w:val="0070551F"/>
    <w:rsid w:val="00736A94"/>
    <w:rsid w:val="007A011E"/>
    <w:rsid w:val="008171EA"/>
    <w:rsid w:val="008543F5"/>
    <w:rsid w:val="008C7A37"/>
    <w:rsid w:val="0095133F"/>
    <w:rsid w:val="0097496C"/>
    <w:rsid w:val="00975F4F"/>
    <w:rsid w:val="00981BBC"/>
    <w:rsid w:val="009974AB"/>
    <w:rsid w:val="00AA56B5"/>
    <w:rsid w:val="00AA6711"/>
    <w:rsid w:val="00AB7099"/>
    <w:rsid w:val="00B04169"/>
    <w:rsid w:val="00B565FD"/>
    <w:rsid w:val="00B60652"/>
    <w:rsid w:val="00B867D7"/>
    <w:rsid w:val="00B92904"/>
    <w:rsid w:val="00C440ED"/>
    <w:rsid w:val="00CC6AEE"/>
    <w:rsid w:val="00CF739A"/>
    <w:rsid w:val="00CF7A73"/>
    <w:rsid w:val="00D01184"/>
    <w:rsid w:val="00D432F3"/>
    <w:rsid w:val="00D74122"/>
    <w:rsid w:val="00E07D28"/>
    <w:rsid w:val="00E26432"/>
    <w:rsid w:val="00E50A26"/>
    <w:rsid w:val="00E81EF6"/>
    <w:rsid w:val="00EC06DF"/>
    <w:rsid w:val="00ED2924"/>
    <w:rsid w:val="00EE4191"/>
    <w:rsid w:val="00F03CB2"/>
    <w:rsid w:val="00FE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F3777"/>
  <w15:docId w15:val="{92F60857-B6CF-446C-A248-4D4E5BED3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44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CC6AEE"/>
    <w:rPr>
      <w:b/>
      <w:bCs/>
    </w:rPr>
  </w:style>
  <w:style w:type="paragraph" w:styleId="a5">
    <w:name w:val="header"/>
    <w:basedOn w:val="a"/>
    <w:link w:val="a6"/>
    <w:uiPriority w:val="99"/>
    <w:unhideWhenUsed/>
    <w:rsid w:val="002D4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D470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D4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D47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5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6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397</Words>
  <Characters>2265</Characters>
  <Application>Microsoft Office Word</Application>
  <DocSecurity>0</DocSecurity>
  <Lines>18</Lines>
  <Paragraphs>5</Paragraphs>
  <ScaleCrop>false</ScaleCrop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L</dc:creator>
  <cp:keywords/>
  <dc:description/>
  <cp:lastModifiedBy>user</cp:lastModifiedBy>
  <cp:revision>13</cp:revision>
  <dcterms:created xsi:type="dcterms:W3CDTF">2021-10-07T12:27:00Z</dcterms:created>
  <dcterms:modified xsi:type="dcterms:W3CDTF">2021-11-22T03:08:00Z</dcterms:modified>
</cp:coreProperties>
</file>